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E9A" w:rsidRDefault="008C3E9A" w:rsidP="008C3E9A">
      <w:pPr>
        <w:pStyle w:val="1"/>
        <w:shd w:val="clear" w:color="auto" w:fill="FFFFFF"/>
        <w:spacing w:line="400" w:lineRule="atLeast"/>
        <w:jc w:val="center"/>
        <w:rPr>
          <w:rFonts w:ascii="Times New Roman" w:hAnsi="Times New Roman" w:cs="Times New Roman"/>
          <w:b w:val="0"/>
          <w:kern w:val="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 w:val="0"/>
          <w:kern w:val="0"/>
          <w:sz w:val="24"/>
          <w:szCs w:val="24"/>
          <w:shd w:val="clear" w:color="auto" w:fill="FFFFFF"/>
        </w:rPr>
        <w:t xml:space="preserve">Table </w:t>
      </w:r>
      <w:r>
        <w:rPr>
          <w:rFonts w:ascii="Times New Roman" w:hAnsi="Times New Roman" w:cs="Times New Roman"/>
          <w:b w:val="0"/>
          <w:kern w:val="0"/>
          <w:sz w:val="24"/>
          <w:szCs w:val="24"/>
          <w:shd w:val="clear" w:color="auto" w:fill="FFFFFF"/>
        </w:rPr>
        <w:t>S</w:t>
      </w:r>
      <w:r>
        <w:rPr>
          <w:rFonts w:ascii="Times New Roman" w:hAnsi="Times New Roman" w:cs="Times New Roman"/>
          <w:b w:val="0"/>
          <w:kern w:val="0"/>
          <w:sz w:val="24"/>
          <w:szCs w:val="24"/>
          <w:shd w:val="clear" w:color="auto" w:fill="FFFFFF"/>
        </w:rPr>
        <w:t xml:space="preserve">1 Primer sequences used for quantitative real-time </w:t>
      </w:r>
      <w:r>
        <w:rPr>
          <w:rFonts w:ascii="Times New Roman" w:hAnsi="Times New Roman" w:cs="Times New Roman" w:hint="eastAsia"/>
          <w:b w:val="0"/>
          <w:kern w:val="0"/>
          <w:sz w:val="24"/>
          <w:szCs w:val="24"/>
          <w:shd w:val="clear" w:color="auto" w:fill="FFFFFF"/>
        </w:rPr>
        <w:t>RT-</w:t>
      </w:r>
      <w:r>
        <w:rPr>
          <w:rFonts w:ascii="Times New Roman" w:hAnsi="Times New Roman" w:cs="Times New Roman"/>
          <w:b w:val="0"/>
          <w:kern w:val="0"/>
          <w:sz w:val="24"/>
          <w:szCs w:val="24"/>
          <w:shd w:val="clear" w:color="auto" w:fill="FFFFFF"/>
        </w:rPr>
        <w:t>PCR</w:t>
      </w:r>
    </w:p>
    <w:tbl>
      <w:tblPr>
        <w:tblW w:w="8007" w:type="dxa"/>
        <w:jc w:val="center"/>
        <w:tblBorders>
          <w:top w:val="single" w:sz="12" w:space="0" w:color="auto"/>
          <w:left w:val="none" w:sz="6" w:space="0" w:color="auto"/>
          <w:bottom w:val="single" w:sz="12" w:space="0" w:color="auto"/>
          <w:right w:val="none" w:sz="6" w:space="0" w:color="auto"/>
          <w:insideH w:val="outset" w:sz="6" w:space="0" w:color="auto"/>
          <w:insideV w:val="outset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0"/>
        <w:gridCol w:w="1761"/>
        <w:gridCol w:w="3811"/>
        <w:gridCol w:w="1255"/>
      </w:tblGrid>
      <w:tr w:rsidR="008C3E9A" w:rsidTr="00245328">
        <w:trPr>
          <w:trHeight w:val="108"/>
          <w:jc w:val="center"/>
        </w:trPr>
        <w:tc>
          <w:tcPr>
            <w:tcW w:w="1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3E9A" w:rsidRPr="006710C7" w:rsidRDefault="008C3E9A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76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45328" w:rsidRDefault="00245328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orward /</w:t>
            </w:r>
          </w:p>
          <w:p w:rsidR="008C3E9A" w:rsidRPr="006710C7" w:rsidRDefault="008C3E9A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3E9A" w:rsidRPr="006710C7" w:rsidRDefault="008C3E9A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rimer </w:t>
            </w: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5’ to 3’</w:t>
            </w: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  <w:tc>
          <w:tcPr>
            <w:tcW w:w="12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Tm </w:t>
            </w: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（</w:t>
            </w: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℃</w:t>
            </w: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）</w:t>
            </w:r>
          </w:p>
        </w:tc>
      </w:tr>
      <w:tr w:rsidR="008C3E9A" w:rsidTr="00245328">
        <w:trPr>
          <w:trHeight w:val="140"/>
          <w:jc w:val="center"/>
        </w:trPr>
        <w:tc>
          <w:tcPr>
            <w:tcW w:w="118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</w:t>
            </w: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CYP1B1</w:t>
            </w:r>
          </w:p>
        </w:tc>
        <w:tc>
          <w:tcPr>
            <w:tcW w:w="176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3E9A" w:rsidRDefault="008C3E9A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GCTGCAGTGGCTGCTCCT</w:t>
            </w: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8C3E9A" w:rsidTr="00245328">
        <w:trPr>
          <w:trHeight w:val="140"/>
          <w:jc w:val="center"/>
        </w:trPr>
        <w:tc>
          <w:tcPr>
            <w:tcW w:w="1180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CCCACGACCTGATCCAATTC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8C3E9A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GAPDH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  <w:p w:rsidR="008C3E9A" w:rsidRDefault="008C3E9A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CATCACCATCTTCCAGGAGCGAGA</w:t>
            </w:r>
          </w:p>
          <w:p w:rsidR="008C3E9A" w:rsidRDefault="008C3E9A" w:rsidP="00CD5FBC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TGCAGGAGGCATTGCTGATGATC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8C3E9A" w:rsidRDefault="008C3E9A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8C3E9A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h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F</w:t>
            </w:r>
            <w:r w:rsidRPr="006710C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  <w:p w:rsidR="008C3E9A" w:rsidRDefault="008C3E9A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TCCAGTCAGAAACCAGTGGAT</w:t>
            </w:r>
          </w:p>
          <w:p w:rsidR="008C3E9A" w:rsidRDefault="008C3E9A" w:rsidP="00CD5FBC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GAATGTCTGCGCCAAAAGCT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C3E9A" w:rsidRDefault="008C3E9A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8C3E9A" w:rsidRDefault="008C3E9A" w:rsidP="00CD5FBC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552F1" w:rsidRPr="000552F1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hKLF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  <w:p w:rsidR="000552F1" w:rsidRP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GCATGACAGCGAAAGGTCTAC</w:t>
            </w:r>
          </w:p>
          <w:p w:rsidR="000552F1" w:rsidRP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GGGGTCTTATCCGCAACAG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  <w:p w:rsidR="000552F1" w:rsidRP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0552F1" w:rsidRPr="000552F1" w:rsidTr="00245328">
        <w:trPr>
          <w:trHeight w:val="14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hMAO-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GGAGCTAGGATTGGAGACCTA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0552F1" w:rsidRPr="000552F1" w:rsidTr="00245328">
        <w:trPr>
          <w:trHeight w:val="140"/>
          <w:jc w:val="center"/>
        </w:trPr>
        <w:tc>
          <w:tcPr>
            <w:tcW w:w="118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rPr>
                <w:rFonts w:ascii="Times New Roman" w:hAnsi="Times New Roman" w:hint="eastAsia"/>
                <w:color w:val="000000"/>
                <w:kern w:val="0"/>
                <w:szCs w:val="21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CCCTGAAGGGGTATGATTTG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0552F1" w:rsidRPr="000552F1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hPPARγ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AGTGGGGATGTCTCATAATGCC</w:t>
            </w:r>
          </w:p>
          <w:p w:rsidR="000552F1" w:rsidRP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AGGTCAGCGGACTCTGGATT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P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  <w:p w:rsidR="000552F1" w:rsidRP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0552F1">
              <w:rPr>
                <w:rFonts w:ascii="Times New Roman" w:hAnsi="Times New Roman"/>
                <w:color w:val="000000"/>
                <w:kern w:val="0"/>
                <w:szCs w:val="21"/>
              </w:rPr>
              <w:t>60</w:t>
            </w:r>
          </w:p>
        </w:tc>
      </w:tr>
      <w:tr w:rsidR="000552F1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</w:t>
            </w:r>
            <w:r w:rsidRPr="006710C7">
              <w:rPr>
                <w:rFonts w:ascii="Times New Roman" w:hAnsi="Times New Roman"/>
                <w:kern w:val="0"/>
                <w:szCs w:val="21"/>
              </w:rPr>
              <w:t>ZO-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915FC">
              <w:rPr>
                <w:rFonts w:ascii="Times New Roman" w:hAnsi="Times New Roman"/>
                <w:kern w:val="0"/>
                <w:szCs w:val="21"/>
              </w:rPr>
              <w:t>CAACATACAGTGACGCTTCACA</w:t>
            </w:r>
          </w:p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915FC">
              <w:rPr>
                <w:rFonts w:ascii="Times New Roman" w:hAnsi="Times New Roman"/>
                <w:kern w:val="0"/>
                <w:szCs w:val="21"/>
              </w:rPr>
              <w:t>CACTATTGACGTTTCCCCACT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552F1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</w:t>
            </w:r>
            <w:r w:rsidRPr="006710C7">
              <w:rPr>
                <w:rFonts w:ascii="Times New Roman" w:hAnsi="Times New Roman"/>
                <w:kern w:val="0"/>
                <w:szCs w:val="21"/>
              </w:rPr>
              <w:t>OCL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915FC">
              <w:rPr>
                <w:rFonts w:ascii="Times New Roman" w:hAnsi="Times New Roman"/>
                <w:kern w:val="0"/>
                <w:szCs w:val="21"/>
              </w:rPr>
              <w:t>GACTTCAGGCAGCCTCGTTAC</w:t>
            </w:r>
          </w:p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915FC">
              <w:rPr>
                <w:rFonts w:ascii="Times New Roman" w:hAnsi="Times New Roman"/>
                <w:kern w:val="0"/>
                <w:szCs w:val="21"/>
              </w:rPr>
              <w:t>GCCAGTTGTGTAGTCTGTCTC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552F1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CLDN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915FC">
              <w:rPr>
                <w:rFonts w:ascii="Times New Roman" w:hAnsi="Times New Roman"/>
                <w:kern w:val="0"/>
                <w:szCs w:val="21"/>
              </w:rPr>
              <w:t>CCTCCTGGGAGTGATAGCAAT</w:t>
            </w:r>
          </w:p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4915FC">
              <w:rPr>
                <w:rFonts w:ascii="Times New Roman" w:hAnsi="Times New Roman"/>
                <w:kern w:val="0"/>
                <w:szCs w:val="21"/>
              </w:rPr>
              <w:t>GGCAACTAAAATAGCCAGACC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552F1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GAPDH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AGGTCGGTGTGAACGGATTTG</w:t>
            </w:r>
          </w:p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TGTAGACCATGTAGTTGAGGTC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35D7D" w:rsidTr="002301EA">
        <w:trPr>
          <w:trHeight w:val="14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D7D" w:rsidRDefault="00035D7D" w:rsidP="000552F1">
            <w:pPr>
              <w:widowControl/>
              <w:spacing w:line="400" w:lineRule="atLeast"/>
              <w:rPr>
                <w:rFonts w:ascii="Times New Roman" w:eastAsiaTheme="minorEastAsia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mN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F</w:t>
            </w:r>
            <w:r w:rsidRPr="006710C7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D7D" w:rsidRDefault="00035D7D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5D7D" w:rsidRDefault="00035D7D" w:rsidP="00035D7D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TCTTGGAGTAAGTCGAGAAGTGT</w:t>
            </w:r>
          </w:p>
          <w:p w:rsidR="00035D7D" w:rsidRDefault="00035D7D" w:rsidP="00035D7D">
            <w:pPr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GTTGAAACTGAGCGAAAAAGG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D7D" w:rsidRDefault="00035D7D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35D7D" w:rsidTr="002301EA">
        <w:trPr>
          <w:trHeight w:val="140"/>
          <w:jc w:val="center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D7D" w:rsidRDefault="00035D7D" w:rsidP="000552F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D7D" w:rsidRDefault="00035D7D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35D7D" w:rsidRDefault="00035D7D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D7D" w:rsidRDefault="00035D7D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552F1" w:rsidTr="00245328">
        <w:trPr>
          <w:trHeight w:val="14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mCYP1B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CAGTCTGGCGTTCGGTCA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552F1" w:rsidTr="00245328">
        <w:trPr>
          <w:trHeight w:val="140"/>
          <w:jc w:val="center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GCTGCGTTGGATCGAGGA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552F1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mPPARγ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Forward</w:t>
            </w:r>
          </w:p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TATGGAGTGACATAGAGTGTGCT</w:t>
            </w:r>
          </w:p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CCACTTCAATCCACCCAGAAA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552F1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mZO-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AGAGGAAACGCCTGTGTGAG</w:t>
            </w:r>
          </w:p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ACGACATACTCAGCACCAGCATC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552F1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mOCLN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TTGAAAGTCCACCTCCTTACAGA</w:t>
            </w:r>
          </w:p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CCGGATAAAAAGAGTACGCT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552F1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lastRenderedPageBreak/>
              <w:t>mCLDN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0552F1" w:rsidRDefault="000552F1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GGGGACAACATCGTGACCG</w:t>
            </w:r>
          </w:p>
          <w:p w:rsidR="000552F1" w:rsidRDefault="000552F1" w:rsidP="000552F1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AGGAGTCGAAGACTTTGCAC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0552F1" w:rsidRDefault="000552F1" w:rsidP="000552F1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A01C7C" w:rsidTr="00245328">
        <w:trPr>
          <w:trHeight w:val="14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C7C" w:rsidRPr="00A01C7C" w:rsidRDefault="00A01C7C" w:rsidP="00A01C7C">
            <w:pPr>
              <w:widowControl/>
              <w:spacing w:line="400" w:lineRule="atLeast"/>
              <w:rPr>
                <w:rFonts w:ascii="Times New Roman" w:hAnsi="Times New Roman" w:hint="eastAsia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mMAO-A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C7C" w:rsidRPr="00A01C7C" w:rsidRDefault="00A01C7C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C7C" w:rsidRPr="00A01C7C" w:rsidRDefault="00A01C7C" w:rsidP="00A01C7C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GCCCAGTATCACAGGCCA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C7C" w:rsidRPr="00A01C7C" w:rsidRDefault="00A01C7C" w:rsidP="00A01C7C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A01C7C" w:rsidTr="00245328">
        <w:trPr>
          <w:trHeight w:val="140"/>
          <w:jc w:val="center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C7C" w:rsidRPr="00A01C7C" w:rsidRDefault="00A01C7C" w:rsidP="00A01C7C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C7C" w:rsidRPr="00A01C7C" w:rsidRDefault="00A01C7C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C7C" w:rsidRDefault="00A01C7C" w:rsidP="00A01C7C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CGGGCTTCCAGAACCAAGA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1C7C" w:rsidRDefault="00A01C7C" w:rsidP="00A01C7C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245328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245328" w:rsidRDefault="00245328" w:rsidP="00245328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mMAO-B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245328" w:rsidRP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245328" w:rsidRDefault="00245328" w:rsidP="00245328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AACAAAAGCGATGTGATCGTGG</w:t>
            </w:r>
          </w:p>
          <w:p w:rsidR="00245328" w:rsidRPr="00245328" w:rsidRDefault="00245328" w:rsidP="00245328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GCCCAACATAAGATCCTCCAAG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245328" w:rsidRP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245328" w:rsidTr="00245328">
        <w:trPr>
          <w:trHeight w:val="14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A01C7C" w:rsidRDefault="00245328" w:rsidP="00245328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mCOM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A01C7C" w:rsidRDefault="00245328" w:rsidP="0024532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A01C7C" w:rsidRDefault="00245328" w:rsidP="00035D7D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CTGGGGCTTGGTGGCTATT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A01C7C" w:rsidRDefault="00245328" w:rsidP="00245328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245328" w:rsidTr="00245328">
        <w:trPr>
          <w:trHeight w:val="140"/>
          <w:jc w:val="center"/>
        </w:trPr>
        <w:tc>
          <w:tcPr>
            <w:tcW w:w="11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A01C7C" w:rsidRDefault="00245328" w:rsidP="00245328">
            <w:pPr>
              <w:widowControl/>
              <w:spacing w:line="400" w:lineRule="atLeast"/>
              <w:rPr>
                <w:rFonts w:ascii="Times New Roman" w:hAnsi="Times New Roman" w:hint="eastAsia"/>
                <w:kern w:val="0"/>
                <w:szCs w:val="21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A01C7C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A01C7C" w:rsidRDefault="00245328" w:rsidP="00245328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CTTTTGCGTCACCCACGTTC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A01C7C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A01C7C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245328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245328" w:rsidRDefault="00245328" w:rsidP="00245328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mKLF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245328" w:rsidRP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245328" w:rsidRDefault="00245328" w:rsidP="00245328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CATGGACATTTGTGAGTCGATCC</w:t>
            </w:r>
          </w:p>
          <w:p w:rsidR="00245328" w:rsidRPr="00245328" w:rsidRDefault="00245328" w:rsidP="00245328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CCTTTGGTAGATCAGGTGCA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P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245328" w:rsidRP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245328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245328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Default="00245328" w:rsidP="00245328">
            <w:pPr>
              <w:widowControl/>
              <w:spacing w:line="400" w:lineRule="atLeas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m</w:t>
            </w:r>
            <w:r w:rsidRPr="006710C7">
              <w:rPr>
                <w:rFonts w:ascii="Times New Roman" w:hAnsi="Times New Roman" w:hint="eastAsia"/>
                <w:kern w:val="0"/>
                <w:szCs w:val="21"/>
              </w:rPr>
              <w:t>SOD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Default="00245328" w:rsidP="00245328">
            <w:pPr>
              <w:widowControl/>
              <w:spacing w:line="400" w:lineRule="atLeast"/>
              <w:rPr>
                <w:rFonts w:ascii="Times New Roman" w:hAnsi="Times New Roman" w:hint="eastAsia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AACCAGTTGTGTTGTCAGGA</w:t>
            </w:r>
            <w:r w:rsidRPr="006710C7">
              <w:rPr>
                <w:rFonts w:ascii="Times New Roman" w:hAnsi="Times New Roman" w:hint="eastAsia"/>
                <w:kern w:val="0"/>
                <w:szCs w:val="21"/>
              </w:rPr>
              <w:t>C</w:t>
            </w:r>
          </w:p>
          <w:p w:rsidR="00245328" w:rsidRPr="00035D7D" w:rsidRDefault="00245328" w:rsidP="00035D7D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 w:hint="eastAsia"/>
                <w:kern w:val="0"/>
                <w:szCs w:val="21"/>
              </w:rPr>
              <w:t>CCACCATGTTTCTTAGAGTGAG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245328" w:rsidTr="00245328">
        <w:trPr>
          <w:trHeight w:val="140"/>
          <w:jc w:val="center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Default="00245328" w:rsidP="00245328">
            <w:pPr>
              <w:widowControl/>
              <w:spacing w:line="400" w:lineRule="atLeas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m</w:t>
            </w:r>
            <w:r w:rsidRPr="006710C7">
              <w:rPr>
                <w:rFonts w:ascii="Times New Roman" w:hAnsi="Times New Roman" w:hint="eastAsia"/>
                <w:kern w:val="0"/>
                <w:szCs w:val="21"/>
              </w:rPr>
              <w:t>CAT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Forward</w:t>
            </w:r>
          </w:p>
          <w:p w:rsid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Default="00245328" w:rsidP="00035D7D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TGGCACACTTTGACAGAGAGC</w:t>
            </w:r>
          </w:p>
          <w:p w:rsidR="00245328" w:rsidRDefault="00245328" w:rsidP="00035D7D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 w:hint="eastAsia"/>
                <w:kern w:val="0"/>
                <w:szCs w:val="21"/>
              </w:rPr>
              <w:t>CCTTTGCCTTGGAGTATCTG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  <w:p w:rsidR="00245328" w:rsidRDefault="00245328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60</w:t>
            </w:r>
          </w:p>
        </w:tc>
      </w:tr>
      <w:tr w:rsidR="00035D7D" w:rsidTr="009657E8">
        <w:trPr>
          <w:trHeight w:val="140"/>
          <w:jc w:val="center"/>
        </w:trPr>
        <w:tc>
          <w:tcPr>
            <w:tcW w:w="118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5D7D" w:rsidRDefault="00035D7D" w:rsidP="00245328">
            <w:pPr>
              <w:widowControl/>
              <w:spacing w:line="400" w:lineRule="atLeast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 w:hint="eastAsia"/>
                <w:kern w:val="0"/>
                <w:szCs w:val="21"/>
              </w:rPr>
              <w:t>mGPX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D7D" w:rsidRDefault="00035D7D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381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35D7D" w:rsidRDefault="00035D7D" w:rsidP="00035D7D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AATGTCGCGTCTCTCTGAGG</w:t>
            </w:r>
          </w:p>
          <w:p w:rsidR="00035D7D" w:rsidRDefault="00035D7D" w:rsidP="00035D7D">
            <w:pPr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TCCGAACTGATTGCACGGG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35D7D" w:rsidRDefault="00035D7D" w:rsidP="00245328">
            <w:pPr>
              <w:widowControl/>
              <w:spacing w:line="400" w:lineRule="atLeast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 w:hint="eastAsia"/>
                <w:kern w:val="0"/>
                <w:szCs w:val="21"/>
              </w:rPr>
              <w:t>60</w:t>
            </w:r>
          </w:p>
        </w:tc>
      </w:tr>
      <w:tr w:rsidR="00035D7D" w:rsidTr="009657E8">
        <w:trPr>
          <w:trHeight w:val="59"/>
          <w:jc w:val="center"/>
        </w:trPr>
        <w:tc>
          <w:tcPr>
            <w:tcW w:w="118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D7D" w:rsidRDefault="00035D7D" w:rsidP="00245328">
            <w:pPr>
              <w:widowControl/>
              <w:spacing w:line="400" w:lineRule="atLeas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5D7D" w:rsidRDefault="00035D7D" w:rsidP="00245328">
            <w:pPr>
              <w:widowControl/>
              <w:spacing w:line="400" w:lineRule="atLeast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381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035D7D" w:rsidRDefault="00035D7D" w:rsidP="00245328">
            <w:pPr>
              <w:widowControl/>
              <w:textAlignment w:val="bottom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35D7D" w:rsidRDefault="00035D7D" w:rsidP="00245328">
            <w:pPr>
              <w:widowControl/>
              <w:spacing w:line="400" w:lineRule="atLeast"/>
              <w:jc w:val="center"/>
              <w:rPr>
                <w:rFonts w:ascii="Times New Roman" w:eastAsiaTheme="minorEastAsia" w:hAnsi="Times New Roman"/>
                <w:kern w:val="0"/>
                <w:szCs w:val="21"/>
              </w:rPr>
            </w:pPr>
            <w:r w:rsidRPr="006710C7">
              <w:rPr>
                <w:rFonts w:ascii="Times New Roman" w:hAnsi="Times New Roman" w:hint="eastAsia"/>
                <w:kern w:val="0"/>
                <w:szCs w:val="21"/>
              </w:rPr>
              <w:t>60</w:t>
            </w:r>
          </w:p>
        </w:tc>
      </w:tr>
    </w:tbl>
    <w:p w:rsidR="008C3E9A" w:rsidRDefault="008C3E9A" w:rsidP="008C3E9A">
      <w:pPr>
        <w:spacing w:line="400" w:lineRule="atLeast"/>
        <w:jc w:val="left"/>
        <w:rPr>
          <w:rFonts w:ascii="Times New Roman" w:hAnsi="Times New Roman"/>
          <w:b/>
          <w:bCs/>
          <w:kern w:val="0"/>
          <w:sz w:val="24"/>
        </w:rPr>
      </w:pPr>
    </w:p>
    <w:p w:rsidR="00CE5E25" w:rsidRDefault="00CE5E25" w:rsidP="00035D7D">
      <w:pPr>
        <w:widowControl/>
        <w:spacing w:line="400" w:lineRule="atLeast"/>
      </w:pPr>
      <w:bookmarkStart w:id="0" w:name="_GoBack"/>
      <w:bookmarkEnd w:id="0"/>
    </w:p>
    <w:sectPr w:rsidR="00CE5E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D2C88" w:rsidRDefault="00DD2C88" w:rsidP="008C3E9A">
      <w:r>
        <w:separator/>
      </w:r>
    </w:p>
  </w:endnote>
  <w:endnote w:type="continuationSeparator" w:id="0">
    <w:p w:rsidR="00DD2C88" w:rsidRDefault="00DD2C88" w:rsidP="008C3E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D2C88" w:rsidRDefault="00DD2C88" w:rsidP="008C3E9A">
      <w:r>
        <w:separator/>
      </w:r>
    </w:p>
  </w:footnote>
  <w:footnote w:type="continuationSeparator" w:id="0">
    <w:p w:rsidR="00DD2C88" w:rsidRDefault="00DD2C88" w:rsidP="008C3E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0965"/>
    <w:rsid w:val="00035D7D"/>
    <w:rsid w:val="000552F1"/>
    <w:rsid w:val="00245328"/>
    <w:rsid w:val="003B4294"/>
    <w:rsid w:val="008C3E9A"/>
    <w:rsid w:val="00A01C7C"/>
    <w:rsid w:val="00B90965"/>
    <w:rsid w:val="00CC1986"/>
    <w:rsid w:val="00CE5E25"/>
    <w:rsid w:val="00DD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CCF13"/>
  <w15:chartTrackingRefBased/>
  <w15:docId w15:val="{70D894DA-F16F-4680-A171-8BA78444E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3E9A"/>
    <w:pPr>
      <w:widowControl w:val="0"/>
      <w:jc w:val="both"/>
    </w:pPr>
    <w:rPr>
      <w:rFonts w:ascii="Calibri" w:eastAsia="宋体" w:hAnsi="Calibri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8C3E9A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3E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3E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3E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3E9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8C3E9A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2</Pages>
  <Words>274</Words>
  <Characters>1563</Characters>
  <Application>Microsoft Office Word</Application>
  <DocSecurity>0</DocSecurity>
  <Lines>13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^</dc:creator>
  <cp:keywords/>
  <dc:description/>
  <cp:lastModifiedBy>^</cp:lastModifiedBy>
  <cp:revision>2</cp:revision>
  <dcterms:created xsi:type="dcterms:W3CDTF">2023-12-16T09:22:00Z</dcterms:created>
  <dcterms:modified xsi:type="dcterms:W3CDTF">2023-12-16T10:09:00Z</dcterms:modified>
</cp:coreProperties>
</file>